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color w:val="000000"/>
          <w:sz w:val="22"/>
          <w:szCs w:val="22"/>
        </w:rPr>
        <w:t>Supplemental Digital Content</w:t>
      </w:r>
      <w:r>
        <w:rPr>
          <w:b/>
          <w:bCs/>
        </w:rPr>
        <w:t xml:space="preserve"> 1. Database search strategy</w:t>
      </w:r>
    </w:p>
    <w:p>
      <w:pPr>
        <w:pStyle w:val="Normal"/>
        <w:rPr/>
      </w:pPr>
      <w:r>
        <w:rPr/>
        <w:t xml:space="preserve">   </w:t>
      </w:r>
      <w:r>
        <w:rPr/>
        <w:t>MeSH terms were combined and classified here: (“Cystatin C”OR “Post-gamma-Globulin”OR “Post gamma Globulin”OR “Neuroendocrine Basic Polypeptide” OR “Basic Polypeptide, Neuroendocrine”OR“Cystatin 3”OR “gamma-Trace” OR “gamma Trace”) AND ("Stroke" OR “Strokes”OR “Cerebrovascular Accident”OR “Cerebrovascular Accidents” OR“CVA (Cerebrovascular Accident) ”OR“CVAs (Cerebrovascular Accident) ”OR“Cerebrovascular Apoplexy ”OR“Apoplexy, Cerebrovascular ”OR “Vascular Accident, Brain ”OR“Brain Vascular Accident ”OR “Brain Vascular Accidents ”OR“Vascular Accidents, Brain ”OR“Cerebrovascular Stroke” OR“Cerebrovascular Strokes” OR  “Stroke, Cerebrovascular ”OR “Strokes, Cerebrovascular ”OR“Apoplexy”OR“Cerebral Stroke ”OR“Cerebral Strokes ”OR“Stroke, Cerebral” OR “Strokes, Cerebral ”OR“Stroke, Acute”OR “Acute Stroke ”OR“Acute Strokes ”OR “Strokes, Acute ”OR“Cerebrovascular Accident, Acute ”OR “Acute Cerebrovascular Accident” OR“ Acute Cerebrovascular Accidents ”OR“Cerebrovascular Accidents, Acute”)</w:t>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charset w:val="00"/>
    <w:family w:val="roman"/>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revisionView w:insDel="0" w:formatting="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 w:hAnsi="Caslon Open Face" w:cs="Caslon Open Face"/>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05:57:00Z</dcterms:created>
  <dc:creator>TEESLWW</dc:creator>
  <dc:description/>
  <dc:language>en-US</dc:language>
  <cp:lastModifiedBy>TEESLWW</cp:lastModifiedBy>
  <dcterms:modified xsi:type="dcterms:W3CDTF">2021-06-25T05:59:00Z</dcterms:modified>
  <cp:revision>1</cp:revision>
  <dc:subject/>
  <dc:title>Supplemental Digital Content 1</dc:title>
</cp:coreProperties>
</file>